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BA53" w14:textId="77777777" w:rsidR="008A7FAA" w:rsidRPr="009639CE" w:rsidRDefault="008A7FAA" w:rsidP="008A7FAA">
      <w:pPr>
        <w:rPr>
          <w:rStyle w:val="fontstyle01"/>
          <w:rFonts w:ascii="Arial" w:hAnsi="Arial" w:cs="Arial"/>
          <w:sz w:val="22"/>
          <w:szCs w:val="22"/>
        </w:rPr>
      </w:pPr>
      <w:r w:rsidRPr="009639CE">
        <w:rPr>
          <w:rStyle w:val="fontstyle01"/>
          <w:rFonts w:ascii="Arial" w:hAnsi="Arial" w:cs="Arial"/>
          <w:sz w:val="22"/>
          <w:szCs w:val="22"/>
        </w:rPr>
        <w:t xml:space="preserve">Table </w:t>
      </w:r>
      <w:r>
        <w:rPr>
          <w:rStyle w:val="fontstyle01"/>
          <w:rFonts w:ascii="Arial" w:hAnsi="Arial" w:cs="Arial"/>
          <w:sz w:val="22"/>
          <w:szCs w:val="22"/>
        </w:rPr>
        <w:t>S1</w:t>
      </w:r>
      <w:r w:rsidRPr="009639CE">
        <w:rPr>
          <w:rStyle w:val="fontstyle01"/>
          <w:rFonts w:ascii="Arial" w:hAnsi="Arial" w:cs="Arial"/>
          <w:sz w:val="22"/>
          <w:szCs w:val="22"/>
        </w:rPr>
        <w:t xml:space="preserve">: </w:t>
      </w:r>
      <w:r w:rsidRPr="00503C8A">
        <w:rPr>
          <w:rStyle w:val="fontstyle01"/>
          <w:rFonts w:ascii="Arial" w:hAnsi="Arial" w:cs="Arial"/>
          <w:sz w:val="22"/>
          <w:szCs w:val="22"/>
        </w:rPr>
        <w:t>Effect of gender on cytokine levels in patients with acute schizophrenia</w:t>
      </w:r>
    </w:p>
    <w:p w14:paraId="3D66A90D" w14:textId="77777777" w:rsidR="00E11E4C" w:rsidRPr="008A7FAA" w:rsidRDefault="00E11E4C">
      <w:pPr>
        <w:rPr>
          <w:rStyle w:val="fontstyle01"/>
          <w:rFonts w:ascii="Arial" w:hAnsi="Arial" w:cs="Arial"/>
          <w:sz w:val="22"/>
          <w:szCs w:val="22"/>
        </w:rPr>
      </w:pPr>
    </w:p>
    <w:tbl>
      <w:tblPr>
        <w:tblStyle w:val="a7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912"/>
        <w:gridCol w:w="2326"/>
        <w:gridCol w:w="889"/>
        <w:gridCol w:w="1223"/>
      </w:tblGrid>
      <w:tr w:rsidR="008A7FAA" w:rsidRPr="009639CE" w14:paraId="6B751321" w14:textId="13E59638" w:rsidTr="004A3D73">
        <w:trPr>
          <w:jc w:val="center"/>
        </w:trPr>
        <w:tc>
          <w:tcPr>
            <w:tcW w:w="2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03276" w14:textId="77777777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639CE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3FBDA0" w14:textId="3C268D79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03C8A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67CDB0" w14:textId="724B84EF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03C8A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4ABA44" w14:textId="6A4BC0E2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t</w:t>
            </w:r>
            <w:r w:rsidRPr="009639CE">
              <w:rPr>
                <w:rFonts w:ascii="Arial" w:hAnsi="Arial" w:cs="Arial"/>
                <w:b/>
                <w:bCs/>
                <w:sz w:val="22"/>
              </w:rPr>
              <w:t>/χ2/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Z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D8C11B" w14:textId="10056244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AE13BD" w:rsidRPr="009639CE" w14:paraId="37BBFB2D" w14:textId="1F99046D" w:rsidTr="004A3D73">
        <w:trPr>
          <w:jc w:val="center"/>
        </w:trPr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056BCF87" w14:textId="4F17F166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2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</w:tcPr>
          <w:p w14:paraId="14052F4F" w14:textId="04241828" w:rsidR="00AE13BD" w:rsidRPr="007B47DD" w:rsidRDefault="001A6CCF" w:rsidP="00D01077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7B47DD">
              <w:rPr>
                <w:rFonts w:ascii="Arial" w:eastAsia="等线" w:hAnsi="Arial" w:cs="Arial"/>
                <w:sz w:val="22"/>
              </w:rPr>
              <w:t>1.41±0.46</w:t>
            </w:r>
          </w:p>
        </w:tc>
        <w:tc>
          <w:tcPr>
            <w:tcW w:w="2326" w:type="dxa"/>
            <w:tcBorders>
              <w:top w:val="single" w:sz="8" w:space="0" w:color="auto"/>
              <w:bottom w:val="nil"/>
            </w:tcBorders>
            <w:vAlign w:val="center"/>
          </w:tcPr>
          <w:p w14:paraId="25F4A532" w14:textId="6FCA6679" w:rsidR="00AE13BD" w:rsidRPr="007B47DD" w:rsidRDefault="000A5659" w:rsidP="00D01077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7B47DD">
              <w:rPr>
                <w:rFonts w:ascii="Arial" w:eastAsia="等线" w:hAnsi="Arial" w:cs="Arial"/>
                <w:sz w:val="22"/>
              </w:rPr>
              <w:t>1.64±0.61</w:t>
            </w:r>
          </w:p>
        </w:tc>
        <w:tc>
          <w:tcPr>
            <w:tcW w:w="889" w:type="dxa"/>
            <w:tcBorders>
              <w:top w:val="single" w:sz="8" w:space="0" w:color="auto"/>
              <w:bottom w:val="nil"/>
            </w:tcBorders>
            <w:vAlign w:val="center"/>
          </w:tcPr>
          <w:p w14:paraId="35722B2F" w14:textId="4D827857" w:rsidR="00AE13BD" w:rsidRPr="007B47DD" w:rsidRDefault="007B47DD" w:rsidP="003138D2">
            <w:pPr>
              <w:jc w:val="center"/>
              <w:rPr>
                <w:rFonts w:ascii="Arial" w:hAnsi="Arial" w:cs="Arial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-1.05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vAlign w:val="center"/>
          </w:tcPr>
          <w:p w14:paraId="77EF7081" w14:textId="5D89BC66" w:rsidR="00AE13BD" w:rsidRPr="007B47DD" w:rsidRDefault="007B47DD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1</w:t>
            </w:r>
          </w:p>
        </w:tc>
      </w:tr>
      <w:tr w:rsidR="00AE13BD" w:rsidRPr="009639CE" w14:paraId="60D5856C" w14:textId="06E79521" w:rsidTr="004A3D73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419FBFFE" w14:textId="0A1E0D9A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4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8955A87" w14:textId="41180FAC" w:rsidR="00AE13BD" w:rsidRPr="007B47DD" w:rsidRDefault="007B3E5A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7</w:t>
            </w:r>
            <w:r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19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14:paraId="04BEAC10" w14:textId="1CE345C1" w:rsidR="00AE13BD" w:rsidRPr="007B47DD" w:rsidRDefault="007B3E5A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93</w:t>
            </w:r>
            <w:r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5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21DB8C13" w14:textId="5CFA2FF6" w:rsidR="00AE13BD" w:rsidRPr="007B47DD" w:rsidRDefault="007B47DD" w:rsidP="003138D2">
            <w:pPr>
              <w:jc w:val="center"/>
              <w:rPr>
                <w:rStyle w:val="font21"/>
                <w:rFonts w:ascii="Arial" w:eastAsiaTheme="minorEastAsia" w:hAnsi="Arial" w:cs="Arial" w:hint="default"/>
                <w:color w:val="auto"/>
                <w:sz w:val="22"/>
                <w:szCs w:val="22"/>
              </w:rPr>
            </w:pPr>
            <w:r w:rsidRPr="007B47DD">
              <w:rPr>
                <w:rStyle w:val="font21"/>
                <w:rFonts w:ascii="Arial" w:eastAsiaTheme="minorEastAsia" w:hAnsi="Arial" w:cs="Arial" w:hint="default"/>
                <w:color w:val="auto"/>
                <w:sz w:val="22"/>
                <w:szCs w:val="22"/>
              </w:rPr>
              <w:t>0.37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7E997975" w14:textId="081BE4C0" w:rsidR="00AE13BD" w:rsidRPr="007B47DD" w:rsidRDefault="007B47DD" w:rsidP="009639CE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>.71</w:t>
            </w:r>
          </w:p>
        </w:tc>
      </w:tr>
      <w:tr w:rsidR="00AE13BD" w:rsidRPr="009639CE" w14:paraId="3E96D50D" w14:textId="2072C28A" w:rsidTr="004A3D73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7A6C6D40" w14:textId="3DFC93E7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6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CA83B78" w14:textId="1658DE48" w:rsidR="00AE13BD" w:rsidRPr="007B47DD" w:rsidRDefault="0054344C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2.13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67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3.34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14:paraId="4CFE30F3" w14:textId="1924B366" w:rsidR="00AE13BD" w:rsidRPr="007B47DD" w:rsidRDefault="0054344C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.88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33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3.01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4EA8C99F" w14:textId="2B9AA4A7" w:rsidR="00AE13BD" w:rsidRPr="007B47DD" w:rsidRDefault="0054344C" w:rsidP="00E4707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93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3C4BAF74" w14:textId="0D594C77" w:rsidR="00AE13BD" w:rsidRPr="007B47DD" w:rsidRDefault="0054344C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5</w:t>
            </w:r>
          </w:p>
        </w:tc>
      </w:tr>
      <w:tr w:rsidR="00AE13BD" w:rsidRPr="009639CE" w14:paraId="4EB0FB45" w14:textId="603790B7" w:rsidTr="004A3D73">
        <w:trPr>
          <w:trHeight w:val="90"/>
          <w:jc w:val="center"/>
        </w:trPr>
        <w:tc>
          <w:tcPr>
            <w:tcW w:w="2865" w:type="dxa"/>
            <w:vAlign w:val="center"/>
          </w:tcPr>
          <w:p w14:paraId="3B781A61" w14:textId="1DC2DF49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10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0998E018" w14:textId="216DC1B9" w:rsidR="00AE13BD" w:rsidRPr="007B47DD" w:rsidRDefault="00D05E30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24</w:t>
            </w:r>
            <w:r w:rsidR="007B3E5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47</w:t>
            </w:r>
          </w:p>
        </w:tc>
        <w:tc>
          <w:tcPr>
            <w:tcW w:w="2326" w:type="dxa"/>
            <w:vAlign w:val="center"/>
          </w:tcPr>
          <w:p w14:paraId="48D9BEED" w14:textId="4D977FEB" w:rsidR="00AE13BD" w:rsidRPr="007B47DD" w:rsidRDefault="00D05E30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56</w:t>
            </w:r>
            <w:r w:rsidR="007B3E5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8</w:t>
            </w:r>
          </w:p>
        </w:tc>
        <w:tc>
          <w:tcPr>
            <w:tcW w:w="889" w:type="dxa"/>
            <w:vAlign w:val="center"/>
          </w:tcPr>
          <w:p w14:paraId="647E6B81" w14:textId="1C335737" w:rsidR="00AE13BD" w:rsidRPr="007B47DD" w:rsidRDefault="007B47DD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-1.96</w:t>
            </w:r>
          </w:p>
        </w:tc>
        <w:tc>
          <w:tcPr>
            <w:tcW w:w="1223" w:type="dxa"/>
            <w:vAlign w:val="center"/>
          </w:tcPr>
          <w:p w14:paraId="60EF12CC" w14:textId="518A7F22" w:rsidR="00AE13BD" w:rsidRPr="007B47DD" w:rsidRDefault="007B47DD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6</w:t>
            </w:r>
          </w:p>
        </w:tc>
      </w:tr>
      <w:tr w:rsidR="0020511F" w:rsidRPr="009639CE" w14:paraId="789A43CA" w14:textId="77777777" w:rsidTr="004A3D73">
        <w:trPr>
          <w:trHeight w:val="90"/>
          <w:jc w:val="center"/>
        </w:trPr>
        <w:tc>
          <w:tcPr>
            <w:tcW w:w="2865" w:type="dxa"/>
            <w:vAlign w:val="center"/>
          </w:tcPr>
          <w:p w14:paraId="69FC3E79" w14:textId="5A44345D" w:rsidR="0020511F" w:rsidRPr="007B47DD" w:rsidRDefault="0020511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17A, pg/mL</w:t>
            </w:r>
          </w:p>
        </w:tc>
        <w:tc>
          <w:tcPr>
            <w:tcW w:w="1912" w:type="dxa"/>
            <w:vAlign w:val="center"/>
          </w:tcPr>
          <w:p w14:paraId="0CF5A6AA" w14:textId="28B5624E" w:rsidR="0020511F" w:rsidRPr="007B47DD" w:rsidRDefault="00874BC6" w:rsidP="008257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50</w:t>
            </w:r>
            <w:r w:rsidR="007B3E5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33</w:t>
            </w:r>
          </w:p>
        </w:tc>
        <w:tc>
          <w:tcPr>
            <w:tcW w:w="2326" w:type="dxa"/>
            <w:vAlign w:val="center"/>
          </w:tcPr>
          <w:p w14:paraId="47078127" w14:textId="469D3C48" w:rsidR="0020511F" w:rsidRPr="007B47DD" w:rsidRDefault="00AE088D" w:rsidP="0082576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54</w:t>
            </w:r>
            <w:r w:rsidR="007B3E5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43</w:t>
            </w:r>
          </w:p>
        </w:tc>
        <w:tc>
          <w:tcPr>
            <w:tcW w:w="889" w:type="dxa"/>
            <w:vAlign w:val="center"/>
          </w:tcPr>
          <w:p w14:paraId="05F29441" w14:textId="6C6B7B57" w:rsidR="0020511F" w:rsidRPr="007B47DD" w:rsidRDefault="007B47DD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-0.23</w:t>
            </w:r>
          </w:p>
        </w:tc>
        <w:tc>
          <w:tcPr>
            <w:tcW w:w="1223" w:type="dxa"/>
            <w:vAlign w:val="center"/>
          </w:tcPr>
          <w:p w14:paraId="462E4858" w14:textId="1141C6B4" w:rsidR="0020511F" w:rsidRPr="007B47DD" w:rsidRDefault="007B47DD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2</w:t>
            </w:r>
          </w:p>
        </w:tc>
      </w:tr>
      <w:tr w:rsidR="00AE13BD" w:rsidRPr="009639CE" w14:paraId="30F0C7F2" w14:textId="7783F1A0" w:rsidTr="004A3D73">
        <w:trPr>
          <w:jc w:val="center"/>
        </w:trPr>
        <w:tc>
          <w:tcPr>
            <w:tcW w:w="2865" w:type="dxa"/>
            <w:vAlign w:val="center"/>
          </w:tcPr>
          <w:p w14:paraId="76A453C4" w14:textId="57FCA93E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TNF-α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192E6DE8" w14:textId="2E1E5E6C" w:rsidR="00AE13BD" w:rsidRPr="007B47DD" w:rsidRDefault="00D37569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.12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91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65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253B1FBF" w14:textId="2ED6595E" w:rsidR="00AE13BD" w:rsidRPr="007B47DD" w:rsidRDefault="00912787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.36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89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48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vAlign w:val="center"/>
          </w:tcPr>
          <w:p w14:paraId="683D9A48" w14:textId="082022B2" w:rsidR="00AE13BD" w:rsidRPr="007B47DD" w:rsidRDefault="00D37569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223" w:type="dxa"/>
            <w:vAlign w:val="center"/>
          </w:tcPr>
          <w:p w14:paraId="1E54A954" w14:textId="53DFADB3" w:rsidR="00AE13BD" w:rsidRPr="007B47DD" w:rsidRDefault="00D37569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</w:tr>
      <w:tr w:rsidR="00AE13BD" w:rsidRPr="009639CE" w14:paraId="1CB3DA5F" w14:textId="2AA2B507" w:rsidTr="004A3D73">
        <w:trPr>
          <w:jc w:val="center"/>
        </w:trPr>
        <w:tc>
          <w:tcPr>
            <w:tcW w:w="2865" w:type="dxa"/>
            <w:vAlign w:val="center"/>
          </w:tcPr>
          <w:p w14:paraId="679FB744" w14:textId="12F5926F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IFN-γ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75469F9D" w14:textId="6D480C96" w:rsidR="00AE13BD" w:rsidRPr="007B47DD" w:rsidRDefault="00DB6DC9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68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56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86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31664A2A" w14:textId="3C465106" w:rsidR="00AE13BD" w:rsidRPr="007B47DD" w:rsidRDefault="00DB6DC9" w:rsidP="008520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71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60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74</w:t>
            </w:r>
            <w:r w:rsidR="001D186E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vAlign w:val="center"/>
          </w:tcPr>
          <w:p w14:paraId="3C37F81D" w14:textId="571D6F39" w:rsidR="00AE13BD" w:rsidRPr="007B47DD" w:rsidRDefault="00DB6DC9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223" w:type="dxa"/>
            <w:vAlign w:val="center"/>
          </w:tcPr>
          <w:p w14:paraId="4A36359E" w14:textId="649ACBB6" w:rsidR="00AE13BD" w:rsidRPr="007B47DD" w:rsidRDefault="00DB6DC9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8</w:t>
            </w:r>
          </w:p>
        </w:tc>
      </w:tr>
    </w:tbl>
    <w:p w14:paraId="699D44E3" w14:textId="77777777" w:rsidR="0032081F" w:rsidRPr="00A367C4" w:rsidRDefault="0032081F" w:rsidP="0032081F">
      <w:pPr>
        <w:rPr>
          <w:rFonts w:ascii="Arial" w:hAnsi="Arial" w:cs="Arial"/>
          <w:sz w:val="22"/>
        </w:rPr>
      </w:pPr>
      <w:bookmarkStart w:id="0" w:name="_Hlk148518618"/>
      <w:bookmarkStart w:id="1" w:name="OLE_LINK10"/>
      <w:r w:rsidRPr="00A367C4">
        <w:rPr>
          <w:rFonts w:ascii="Arial" w:hAnsi="Arial" w:cs="Arial"/>
          <w:sz w:val="22"/>
        </w:rPr>
        <w:t xml:space="preserve">Continuous </w:t>
      </w:r>
      <w:bookmarkEnd w:id="0"/>
      <w:r>
        <w:rPr>
          <w:rFonts w:ascii="Arial" w:hAnsi="Arial" w:cs="Arial"/>
          <w:sz w:val="22"/>
        </w:rPr>
        <w:t>v</w:t>
      </w:r>
      <w:r w:rsidRPr="00A367C4">
        <w:rPr>
          <w:rFonts w:ascii="Arial" w:hAnsi="Arial" w:cs="Arial"/>
          <w:sz w:val="22"/>
        </w:rPr>
        <w:t>ariable</w:t>
      </w:r>
      <w:bookmarkEnd w:id="1"/>
      <w:r w:rsidRPr="00A367C4">
        <w:rPr>
          <w:rFonts w:ascii="Arial" w:hAnsi="Arial" w:cs="Arial"/>
          <w:sz w:val="22"/>
        </w:rPr>
        <w:t>s conforming to normal distribution: mean ± standard deviation</w:t>
      </w:r>
    </w:p>
    <w:p w14:paraId="51689CDE" w14:textId="77777777" w:rsidR="0032081F" w:rsidRPr="00A367C4" w:rsidRDefault="0032081F" w:rsidP="0032081F">
      <w:pPr>
        <w:rPr>
          <w:rFonts w:ascii="Arial" w:hAnsi="Arial" w:cs="Arial"/>
          <w:sz w:val="22"/>
        </w:rPr>
      </w:pPr>
      <w:r w:rsidRPr="00A367C4">
        <w:rPr>
          <w:rFonts w:ascii="Arial" w:hAnsi="Arial" w:cs="Arial"/>
          <w:sz w:val="22"/>
        </w:rPr>
        <w:t xml:space="preserve">Continuous </w:t>
      </w:r>
      <w:r>
        <w:rPr>
          <w:rFonts w:ascii="Arial" w:hAnsi="Arial" w:cs="Arial"/>
          <w:sz w:val="22"/>
        </w:rPr>
        <w:t>v</w:t>
      </w:r>
      <w:r w:rsidRPr="00A367C4">
        <w:rPr>
          <w:rFonts w:ascii="Arial" w:hAnsi="Arial" w:cs="Arial"/>
          <w:sz w:val="22"/>
        </w:rPr>
        <w:t>ariable</w:t>
      </w:r>
      <w:r>
        <w:rPr>
          <w:rFonts w:ascii="Arial" w:hAnsi="Arial" w:cs="Arial"/>
          <w:sz w:val="22"/>
        </w:rPr>
        <w:t>s</w:t>
      </w:r>
      <w:r w:rsidRPr="00A367C4">
        <w:rPr>
          <w:rFonts w:ascii="Arial" w:hAnsi="Arial" w:cs="Arial"/>
          <w:sz w:val="22"/>
        </w:rPr>
        <w:t xml:space="preserve"> that do not conform to normal distribution: median (25 percentile quantile, 75 percentile quantile)</w:t>
      </w:r>
    </w:p>
    <w:p w14:paraId="2D2117DD" w14:textId="77777777" w:rsidR="0032081F" w:rsidRPr="0032081F" w:rsidRDefault="0032081F" w:rsidP="00181B29">
      <w:pPr>
        <w:spacing w:line="276" w:lineRule="auto"/>
        <w:rPr>
          <w:rFonts w:ascii="Arial" w:hAnsi="Arial" w:cs="Arial"/>
          <w:sz w:val="22"/>
        </w:rPr>
      </w:pPr>
    </w:p>
    <w:sectPr w:rsidR="0032081F" w:rsidRPr="0032081F" w:rsidSect="000A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94AD7" w14:textId="77777777" w:rsidR="00815050" w:rsidRDefault="00815050" w:rsidP="00961E10">
      <w:r>
        <w:separator/>
      </w:r>
    </w:p>
  </w:endnote>
  <w:endnote w:type="continuationSeparator" w:id="0">
    <w:p w14:paraId="2C7C42AA" w14:textId="77777777" w:rsidR="00815050" w:rsidRDefault="00815050" w:rsidP="00961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b30f6db.B">
    <w:altName w:val="Cambria"/>
    <w:charset w:val="00"/>
    <w:family w:val="roman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0E97" w14:textId="77777777" w:rsidR="00815050" w:rsidRDefault="00815050" w:rsidP="00961E10">
      <w:r>
        <w:separator/>
      </w:r>
    </w:p>
  </w:footnote>
  <w:footnote w:type="continuationSeparator" w:id="0">
    <w:p w14:paraId="01C086D7" w14:textId="77777777" w:rsidR="00815050" w:rsidRDefault="00815050" w:rsidP="00961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17004"/>
    <w:rsid w:val="000673F1"/>
    <w:rsid w:val="00087A4A"/>
    <w:rsid w:val="000A5659"/>
    <w:rsid w:val="000A5736"/>
    <w:rsid w:val="000A5EE8"/>
    <w:rsid w:val="000A716C"/>
    <w:rsid w:val="000B25BB"/>
    <w:rsid w:val="000B5A2E"/>
    <w:rsid w:val="00113203"/>
    <w:rsid w:val="00164068"/>
    <w:rsid w:val="00181B29"/>
    <w:rsid w:val="00185ABF"/>
    <w:rsid w:val="00196CAE"/>
    <w:rsid w:val="001A1D12"/>
    <w:rsid w:val="001A6CCF"/>
    <w:rsid w:val="001B3EAD"/>
    <w:rsid w:val="001D186E"/>
    <w:rsid w:val="001D3B50"/>
    <w:rsid w:val="001D5F41"/>
    <w:rsid w:val="001E38B2"/>
    <w:rsid w:val="0020368D"/>
    <w:rsid w:val="0020511F"/>
    <w:rsid w:val="00216441"/>
    <w:rsid w:val="0022154A"/>
    <w:rsid w:val="002311AA"/>
    <w:rsid w:val="00237FA3"/>
    <w:rsid w:val="002B4B85"/>
    <w:rsid w:val="002C0F5F"/>
    <w:rsid w:val="002F388D"/>
    <w:rsid w:val="002F7CB2"/>
    <w:rsid w:val="003138D2"/>
    <w:rsid w:val="0032081F"/>
    <w:rsid w:val="00375AA5"/>
    <w:rsid w:val="00384363"/>
    <w:rsid w:val="00393FE7"/>
    <w:rsid w:val="003A14C0"/>
    <w:rsid w:val="003A4145"/>
    <w:rsid w:val="003A73AD"/>
    <w:rsid w:val="003B6C25"/>
    <w:rsid w:val="003E7D1C"/>
    <w:rsid w:val="00402600"/>
    <w:rsid w:val="00467BF0"/>
    <w:rsid w:val="00486DA8"/>
    <w:rsid w:val="00491558"/>
    <w:rsid w:val="004A3D73"/>
    <w:rsid w:val="00522654"/>
    <w:rsid w:val="00527F5E"/>
    <w:rsid w:val="00534A5C"/>
    <w:rsid w:val="0054344C"/>
    <w:rsid w:val="00552DF7"/>
    <w:rsid w:val="005A7E4A"/>
    <w:rsid w:val="005B69AF"/>
    <w:rsid w:val="005C156C"/>
    <w:rsid w:val="005E4074"/>
    <w:rsid w:val="006011A5"/>
    <w:rsid w:val="00603636"/>
    <w:rsid w:val="00651A23"/>
    <w:rsid w:val="006821F3"/>
    <w:rsid w:val="00692042"/>
    <w:rsid w:val="006A6DA3"/>
    <w:rsid w:val="006D275B"/>
    <w:rsid w:val="00704A5C"/>
    <w:rsid w:val="007066B7"/>
    <w:rsid w:val="00715422"/>
    <w:rsid w:val="00763683"/>
    <w:rsid w:val="0079370F"/>
    <w:rsid w:val="00794527"/>
    <w:rsid w:val="007A01F4"/>
    <w:rsid w:val="007B3E5A"/>
    <w:rsid w:val="007B47DD"/>
    <w:rsid w:val="007E79AA"/>
    <w:rsid w:val="007F4F07"/>
    <w:rsid w:val="008121F4"/>
    <w:rsid w:val="00815050"/>
    <w:rsid w:val="00825763"/>
    <w:rsid w:val="008425B8"/>
    <w:rsid w:val="0085208E"/>
    <w:rsid w:val="00874BC6"/>
    <w:rsid w:val="008A7FAA"/>
    <w:rsid w:val="008B6E0D"/>
    <w:rsid w:val="008D7899"/>
    <w:rsid w:val="008F35C2"/>
    <w:rsid w:val="00912787"/>
    <w:rsid w:val="00925AD7"/>
    <w:rsid w:val="00937098"/>
    <w:rsid w:val="00945749"/>
    <w:rsid w:val="00961E10"/>
    <w:rsid w:val="009639CE"/>
    <w:rsid w:val="0097058A"/>
    <w:rsid w:val="0098617B"/>
    <w:rsid w:val="0099327F"/>
    <w:rsid w:val="009E17A3"/>
    <w:rsid w:val="00A0258F"/>
    <w:rsid w:val="00A1013C"/>
    <w:rsid w:val="00A3653D"/>
    <w:rsid w:val="00A62866"/>
    <w:rsid w:val="00A91BEA"/>
    <w:rsid w:val="00AA492C"/>
    <w:rsid w:val="00AE088D"/>
    <w:rsid w:val="00AE13BD"/>
    <w:rsid w:val="00B07A2A"/>
    <w:rsid w:val="00B4464D"/>
    <w:rsid w:val="00B4505A"/>
    <w:rsid w:val="00B459B3"/>
    <w:rsid w:val="00B475B1"/>
    <w:rsid w:val="00B741BC"/>
    <w:rsid w:val="00B77588"/>
    <w:rsid w:val="00B80F1B"/>
    <w:rsid w:val="00B84424"/>
    <w:rsid w:val="00B969D2"/>
    <w:rsid w:val="00BA1841"/>
    <w:rsid w:val="00BF2108"/>
    <w:rsid w:val="00BF6C27"/>
    <w:rsid w:val="00C15565"/>
    <w:rsid w:val="00C17C60"/>
    <w:rsid w:val="00C32EEA"/>
    <w:rsid w:val="00C34BEF"/>
    <w:rsid w:val="00C45284"/>
    <w:rsid w:val="00C51D4C"/>
    <w:rsid w:val="00C6582F"/>
    <w:rsid w:val="00C9207F"/>
    <w:rsid w:val="00CC072C"/>
    <w:rsid w:val="00CE320C"/>
    <w:rsid w:val="00CE527C"/>
    <w:rsid w:val="00CF038B"/>
    <w:rsid w:val="00D01077"/>
    <w:rsid w:val="00D0354E"/>
    <w:rsid w:val="00D05E30"/>
    <w:rsid w:val="00D07113"/>
    <w:rsid w:val="00D148A9"/>
    <w:rsid w:val="00D37569"/>
    <w:rsid w:val="00D43019"/>
    <w:rsid w:val="00D71182"/>
    <w:rsid w:val="00D758C0"/>
    <w:rsid w:val="00D81901"/>
    <w:rsid w:val="00DB4E6A"/>
    <w:rsid w:val="00DB6DC9"/>
    <w:rsid w:val="00DC4238"/>
    <w:rsid w:val="00DE32EA"/>
    <w:rsid w:val="00E00950"/>
    <w:rsid w:val="00E11E4C"/>
    <w:rsid w:val="00E2565B"/>
    <w:rsid w:val="00E47077"/>
    <w:rsid w:val="00E51EEF"/>
    <w:rsid w:val="00E91016"/>
    <w:rsid w:val="00EA68F7"/>
    <w:rsid w:val="00F00C2E"/>
    <w:rsid w:val="00F1287F"/>
    <w:rsid w:val="00F13FFF"/>
    <w:rsid w:val="00F42709"/>
    <w:rsid w:val="00F53AFE"/>
    <w:rsid w:val="00F70673"/>
    <w:rsid w:val="00F85C02"/>
    <w:rsid w:val="00F87F5C"/>
    <w:rsid w:val="00FB1974"/>
    <w:rsid w:val="00FB19C7"/>
    <w:rsid w:val="00FC3881"/>
    <w:rsid w:val="00FE3040"/>
    <w:rsid w:val="2A4C2E6E"/>
    <w:rsid w:val="2CFD3201"/>
    <w:rsid w:val="5A8F18B2"/>
    <w:rsid w:val="5C850AD7"/>
    <w:rsid w:val="5DEF230C"/>
    <w:rsid w:val="64CF101A"/>
    <w:rsid w:val="670D25AA"/>
    <w:rsid w:val="6BE65AC7"/>
    <w:rsid w:val="73EC024C"/>
    <w:rsid w:val="78BE003A"/>
    <w:rsid w:val="7D5D03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6F185"/>
  <w15:docId w15:val="{88A0B5BD-66E2-4230-94AE-5A46D5BC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1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0A7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716C"/>
    <w:rPr>
      <w:rFonts w:ascii="AdvOT3b30f6db.B" w:hAnsi="AdvOT3b30f6db.B" w:hint="default"/>
      <w:color w:val="000000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716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A716C"/>
    <w:rPr>
      <w:sz w:val="18"/>
      <w:szCs w:val="18"/>
    </w:rPr>
  </w:style>
  <w:style w:type="character" w:customStyle="1" w:styleId="font21">
    <w:name w:val="font2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</w:rPr>
  </w:style>
  <w:style w:type="character" w:customStyle="1" w:styleId="font31">
    <w:name w:val="font3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竺泉峰</cp:lastModifiedBy>
  <cp:revision>106</cp:revision>
  <dcterms:created xsi:type="dcterms:W3CDTF">2022-08-23T05:56:00Z</dcterms:created>
  <dcterms:modified xsi:type="dcterms:W3CDTF">2023-10-25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86D8FF1B40420D9C4D3F2035CBAC1C</vt:lpwstr>
  </property>
</Properties>
</file>